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BDC6A" w14:textId="30EE28AF" w:rsidR="00C60027" w:rsidRPr="006D1034" w:rsidRDefault="005A7F3D" w:rsidP="00C60027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C60027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bookmarkStart w:id="0" w:name="_GoBack"/>
      <w:bookmarkEnd w:id="0"/>
      <w:r w:rsidR="00C60027">
        <w:rPr>
          <w:b/>
          <w:lang w:val="en-US"/>
        </w:rPr>
        <w:t xml:space="preserve">. Income </w:t>
      </w:r>
      <w:r w:rsidR="00C60027" w:rsidRPr="006D1034">
        <w:rPr>
          <w:b/>
          <w:lang w:val="en-US"/>
        </w:rPr>
        <w:t>from age 30 to 50 years</w:t>
      </w:r>
      <w:r w:rsidR="00C60027">
        <w:rPr>
          <w:b/>
          <w:lang w:val="en-US"/>
        </w:rPr>
        <w:t xml:space="preserve"> of individuals with NF1 compared with</w:t>
      </w:r>
      <w:r w:rsidR="00C60027" w:rsidRPr="006D1034">
        <w:rPr>
          <w:b/>
          <w:lang w:val="en-US"/>
        </w:rPr>
        <w:t xml:space="preserve"> population comparisons by birth cohort</w:t>
      </w:r>
      <w:r w:rsidR="00C60027" w:rsidRPr="006D1034">
        <w:rPr>
          <w:b/>
          <w:vertAlign w:val="superscript"/>
          <w:lang w:val="en-US"/>
        </w:rPr>
        <w:t>a</w:t>
      </w:r>
    </w:p>
    <w:p w14:paraId="59E392B1" w14:textId="77777777" w:rsidR="00C60027" w:rsidRDefault="00C60027" w:rsidP="00C60027">
      <w:pPr>
        <w:rPr>
          <w:b/>
          <w:lang w:val="en-US"/>
        </w:rPr>
      </w:pPr>
    </w:p>
    <w:tbl>
      <w:tblPr>
        <w:tblStyle w:val="Tabel-Gitter"/>
        <w:tblpPr w:leftFromText="180" w:rightFromText="180" w:vertAnchor="text" w:horzAnchor="margin" w:tblpY="1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</w:tblGrid>
      <w:tr w:rsidR="00C60027" w:rsidRPr="005439F3" w14:paraId="275982BE" w14:textId="77777777" w:rsidTr="002E7899">
        <w:trPr>
          <w:trHeight w:val="36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F7562" w14:textId="77777777" w:rsidR="00C60027" w:rsidRPr="006A1476" w:rsidRDefault="00C60027" w:rsidP="002E7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6E55A" w14:textId="77777777" w:rsidR="00C60027" w:rsidRPr="006A1476" w:rsidRDefault="00C60027" w:rsidP="002E78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efficient </w:t>
            </w:r>
            <w:r w:rsidRPr="006A14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</w:tr>
      <w:tr w:rsidR="00C60027" w:rsidRPr="005439F3" w14:paraId="5BA6DC4C" w14:textId="77777777" w:rsidTr="002E7899">
        <w:trPr>
          <w:trHeight w:val="36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FF96CB8" w14:textId="77777777" w:rsidR="00C60027" w:rsidRPr="00E93D93" w:rsidRDefault="00C60027" w:rsidP="002E7899">
            <w:pPr>
              <w:rPr>
                <w:b/>
                <w:szCs w:val="24"/>
                <w:lang w:val="en-US"/>
              </w:rPr>
            </w:pPr>
            <w:r w:rsidRPr="00E93D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irth cohor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ECCA371" w14:textId="77777777" w:rsidR="00C60027" w:rsidRPr="00E93D93" w:rsidRDefault="00C60027" w:rsidP="002E7899">
            <w:pPr>
              <w:jc w:val="center"/>
              <w:rPr>
                <w:b/>
                <w:szCs w:val="24"/>
                <w:lang w:val="en-US"/>
              </w:rPr>
            </w:pPr>
          </w:p>
        </w:tc>
      </w:tr>
      <w:tr w:rsidR="00C60027" w:rsidRPr="006A1476" w14:paraId="12AD8ABE" w14:textId="77777777" w:rsidTr="002E7899">
        <w:tc>
          <w:tcPr>
            <w:tcW w:w="1701" w:type="dxa"/>
          </w:tcPr>
          <w:p w14:paraId="2B5E3CEE" w14:textId="77777777" w:rsidR="00C60027" w:rsidRPr="006A1476" w:rsidRDefault="00C60027" w:rsidP="002E7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D10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940</w:t>
            </w:r>
          </w:p>
        </w:tc>
        <w:tc>
          <w:tcPr>
            <w:tcW w:w="2410" w:type="dxa"/>
          </w:tcPr>
          <w:p w14:paraId="595450D3" w14:textId="77777777" w:rsidR="00C60027" w:rsidRPr="006A1476" w:rsidRDefault="00C60027" w:rsidP="002E78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3–1.06)</w:t>
            </w:r>
          </w:p>
        </w:tc>
      </w:tr>
      <w:tr w:rsidR="00C60027" w:rsidRPr="006A1476" w14:paraId="10FEBC26" w14:textId="77777777" w:rsidTr="002E7899">
        <w:tc>
          <w:tcPr>
            <w:tcW w:w="1701" w:type="dxa"/>
          </w:tcPr>
          <w:p w14:paraId="26B05791" w14:textId="77777777" w:rsidR="00C60027" w:rsidRPr="006A1476" w:rsidRDefault="00C60027" w:rsidP="002E7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1–1950</w:t>
            </w:r>
          </w:p>
        </w:tc>
        <w:tc>
          <w:tcPr>
            <w:tcW w:w="2410" w:type="dxa"/>
          </w:tcPr>
          <w:p w14:paraId="561C2686" w14:textId="77777777" w:rsidR="00C60027" w:rsidRPr="006A1476" w:rsidRDefault="00C60027" w:rsidP="002E78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88–0.96)</w:t>
            </w:r>
          </w:p>
        </w:tc>
      </w:tr>
      <w:tr w:rsidR="00C60027" w:rsidRPr="005439F3" w14:paraId="3B90412F" w14:textId="77777777" w:rsidTr="002E7899">
        <w:tc>
          <w:tcPr>
            <w:tcW w:w="1701" w:type="dxa"/>
          </w:tcPr>
          <w:p w14:paraId="1784ACA3" w14:textId="77777777" w:rsidR="00C60027" w:rsidRPr="006A1476" w:rsidRDefault="00C60027" w:rsidP="002E7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1–1960</w:t>
            </w:r>
          </w:p>
        </w:tc>
        <w:tc>
          <w:tcPr>
            <w:tcW w:w="2410" w:type="dxa"/>
          </w:tcPr>
          <w:p w14:paraId="57DFB0D8" w14:textId="77777777" w:rsidR="00C60027" w:rsidRPr="006A1476" w:rsidRDefault="00C60027" w:rsidP="002E78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88–0.93)</w:t>
            </w:r>
          </w:p>
        </w:tc>
      </w:tr>
      <w:tr w:rsidR="00C60027" w:rsidRPr="005439F3" w14:paraId="5390C076" w14:textId="77777777" w:rsidTr="002E7899">
        <w:tc>
          <w:tcPr>
            <w:tcW w:w="1701" w:type="dxa"/>
          </w:tcPr>
          <w:p w14:paraId="28218570" w14:textId="77777777" w:rsidR="00C60027" w:rsidRPr="006A1476" w:rsidRDefault="00C60027" w:rsidP="002E7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1–1970</w:t>
            </w:r>
          </w:p>
        </w:tc>
        <w:tc>
          <w:tcPr>
            <w:tcW w:w="2410" w:type="dxa"/>
          </w:tcPr>
          <w:p w14:paraId="2908D99A" w14:textId="77777777" w:rsidR="00C60027" w:rsidRPr="006A1476" w:rsidRDefault="00C60027" w:rsidP="002E78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85–0.88)</w:t>
            </w:r>
          </w:p>
        </w:tc>
      </w:tr>
      <w:tr w:rsidR="00C60027" w:rsidRPr="005439F3" w14:paraId="219B5B64" w14:textId="77777777" w:rsidTr="002E7899">
        <w:tc>
          <w:tcPr>
            <w:tcW w:w="1701" w:type="dxa"/>
          </w:tcPr>
          <w:p w14:paraId="73344EB3" w14:textId="77777777" w:rsidR="00C60027" w:rsidRPr="006A1476" w:rsidRDefault="00C60027" w:rsidP="002E7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1–1980</w:t>
            </w:r>
          </w:p>
        </w:tc>
        <w:tc>
          <w:tcPr>
            <w:tcW w:w="2410" w:type="dxa"/>
          </w:tcPr>
          <w:p w14:paraId="38BC0F15" w14:textId="77777777" w:rsidR="00C60027" w:rsidRPr="006A1476" w:rsidRDefault="00C60027" w:rsidP="002E78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88–0.91)</w:t>
            </w:r>
          </w:p>
        </w:tc>
      </w:tr>
      <w:tr w:rsidR="00C60027" w:rsidRPr="005439F3" w14:paraId="70BBB97D" w14:textId="77777777" w:rsidTr="002E7899">
        <w:tc>
          <w:tcPr>
            <w:tcW w:w="1701" w:type="dxa"/>
            <w:tcBorders>
              <w:bottom w:val="single" w:sz="4" w:space="0" w:color="auto"/>
            </w:tcBorders>
          </w:tcPr>
          <w:p w14:paraId="600DDF19" w14:textId="77777777" w:rsidR="00C60027" w:rsidRPr="006A1476" w:rsidRDefault="00C60027" w:rsidP="002E78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1–198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349EC6" w14:textId="77777777" w:rsidR="00C60027" w:rsidRPr="006A1476" w:rsidRDefault="00C60027" w:rsidP="002E78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82–0.89)</w:t>
            </w:r>
          </w:p>
        </w:tc>
      </w:tr>
    </w:tbl>
    <w:p w14:paraId="6CC7ED03" w14:textId="77777777" w:rsidR="00C60027" w:rsidRDefault="00C60027" w:rsidP="00C60027">
      <w:pPr>
        <w:rPr>
          <w:b/>
          <w:lang w:val="en-US"/>
        </w:rPr>
      </w:pPr>
    </w:p>
    <w:p w14:paraId="4CDC8EFD" w14:textId="77777777" w:rsidR="00C60027" w:rsidRDefault="00C60027" w:rsidP="00C60027">
      <w:pPr>
        <w:rPr>
          <w:b/>
          <w:lang w:val="en-US"/>
        </w:rPr>
      </w:pPr>
    </w:p>
    <w:p w14:paraId="44666656" w14:textId="77777777" w:rsidR="00C60027" w:rsidRDefault="00C60027" w:rsidP="00C60027">
      <w:pPr>
        <w:rPr>
          <w:b/>
          <w:lang w:val="en-US"/>
        </w:rPr>
      </w:pPr>
    </w:p>
    <w:p w14:paraId="2770D6B2" w14:textId="77777777" w:rsidR="00C60027" w:rsidRDefault="00C60027" w:rsidP="00C60027">
      <w:pPr>
        <w:rPr>
          <w:b/>
          <w:lang w:val="en-US"/>
        </w:rPr>
      </w:pPr>
    </w:p>
    <w:p w14:paraId="2EE94242" w14:textId="77777777" w:rsidR="00C60027" w:rsidRDefault="00C60027" w:rsidP="00C60027">
      <w:pPr>
        <w:rPr>
          <w:b/>
          <w:lang w:val="en-US"/>
        </w:rPr>
      </w:pPr>
    </w:p>
    <w:p w14:paraId="459F9E6A" w14:textId="77777777" w:rsidR="00C60027" w:rsidRDefault="00C60027" w:rsidP="00C60027">
      <w:pPr>
        <w:rPr>
          <w:b/>
          <w:lang w:val="en-US"/>
        </w:rPr>
      </w:pPr>
    </w:p>
    <w:p w14:paraId="178D2A71" w14:textId="77777777" w:rsidR="00C60027" w:rsidRDefault="00C60027" w:rsidP="00C60027">
      <w:pPr>
        <w:rPr>
          <w:b/>
          <w:lang w:val="en-US"/>
        </w:rPr>
      </w:pPr>
    </w:p>
    <w:p w14:paraId="1DA1F40A" w14:textId="77777777" w:rsidR="00C60027" w:rsidRDefault="00C60027" w:rsidP="00C60027">
      <w:pPr>
        <w:rPr>
          <w:b/>
          <w:lang w:val="en-US"/>
        </w:rPr>
      </w:pPr>
    </w:p>
    <w:p w14:paraId="691BE5F1" w14:textId="77777777" w:rsidR="00C60027" w:rsidRDefault="00C60027" w:rsidP="00C60027">
      <w:pPr>
        <w:rPr>
          <w:b/>
          <w:lang w:val="en-US"/>
        </w:rPr>
      </w:pPr>
    </w:p>
    <w:p w14:paraId="6E51453C" w14:textId="77777777" w:rsidR="00C60027" w:rsidRDefault="00C60027" w:rsidP="00C60027">
      <w:pPr>
        <w:rPr>
          <w:b/>
          <w:lang w:val="en-US"/>
        </w:rPr>
      </w:pPr>
    </w:p>
    <w:p w14:paraId="3EDA0436" w14:textId="77777777" w:rsidR="00C60027" w:rsidRPr="00E2321E" w:rsidRDefault="00C60027" w:rsidP="00C60027">
      <w:pPr>
        <w:rPr>
          <w:lang w:val="en-US"/>
        </w:rPr>
      </w:pPr>
      <w:r w:rsidRPr="006D1034">
        <w:rPr>
          <w:sz w:val="20"/>
          <w:vertAlign w:val="superscript"/>
          <w:lang w:val="en-US"/>
        </w:rPr>
        <w:t xml:space="preserve">a </w:t>
      </w:r>
      <w:r>
        <w:rPr>
          <w:sz w:val="20"/>
          <w:lang w:val="en-US"/>
        </w:rPr>
        <w:t>Estimated by linear regression on log income adjusted for sex</w:t>
      </w:r>
    </w:p>
    <w:p w14:paraId="4CE0575F" w14:textId="77777777" w:rsidR="00C60027" w:rsidRPr="00815AA4" w:rsidRDefault="00C60027" w:rsidP="00C60027">
      <w:pPr>
        <w:jc w:val="both"/>
        <w:rPr>
          <w:sz w:val="20"/>
          <w:lang w:val="en-US"/>
        </w:rPr>
      </w:pPr>
    </w:p>
    <w:p w14:paraId="5584A37D" w14:textId="77777777" w:rsidR="0044391B" w:rsidRPr="00C60027" w:rsidRDefault="0044391B">
      <w:pPr>
        <w:rPr>
          <w:lang w:val="en-US"/>
        </w:rPr>
      </w:pPr>
    </w:p>
    <w:sectPr w:rsidR="0044391B" w:rsidRPr="00C60027">
      <w:pgSz w:w="11907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027"/>
    <w:rsid w:val="0000579C"/>
    <w:rsid w:val="002333B7"/>
    <w:rsid w:val="00312804"/>
    <w:rsid w:val="0041334F"/>
    <w:rsid w:val="00442043"/>
    <w:rsid w:val="0044391B"/>
    <w:rsid w:val="00456ABA"/>
    <w:rsid w:val="005A7F3D"/>
    <w:rsid w:val="009B5939"/>
    <w:rsid w:val="009C788C"/>
    <w:rsid w:val="00AB5A11"/>
    <w:rsid w:val="00AC32DD"/>
    <w:rsid w:val="00C60027"/>
    <w:rsid w:val="00CC3D11"/>
    <w:rsid w:val="00EC7912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8036F8"/>
  <w15:chartTrackingRefBased/>
  <w15:docId w15:val="{FBDA1370-5773-408C-ACF5-BE5336CC4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0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60027"/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61417120D72454DA82873B68EB16569" ma:contentTypeVersion="12" ma:contentTypeDescription="Opret et nyt dokument." ma:contentTypeScope="" ma:versionID="2820f3bee9ad3975ccf28e4fe1dca335">
  <xsd:schema xmlns:xsd="http://www.w3.org/2001/XMLSchema" xmlns:xs="http://www.w3.org/2001/XMLSchema" xmlns:p="http://schemas.microsoft.com/office/2006/metadata/properties" xmlns:ns3="303f7995-0288-490a-9d1d-47957644b27b" xmlns:ns4="314ae9d3-05a2-43b6-b56d-b18922d11824" targetNamespace="http://schemas.microsoft.com/office/2006/metadata/properties" ma:root="true" ma:fieldsID="c40596433f2cad48f052cd998a205d7e" ns3:_="" ns4:_="">
    <xsd:import namespace="303f7995-0288-490a-9d1d-47957644b27b"/>
    <xsd:import namespace="314ae9d3-05a2-43b6-b56d-b18922d118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3f7995-0288-490a-9d1d-47957644b2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4ae9d3-05a2-43b6-b56d-b18922d118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22326893-d167-47d4-9a45-6c9c6b2efaff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43FB30-0508-4E9E-A829-432094F8B5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3f7995-0288-490a-9d1d-47957644b27b"/>
    <ds:schemaRef ds:uri="314ae9d3-05a2-43b6-b56d-b18922d118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A66069-510F-4465-A9BC-D2D0132B5D63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EF2282C9-40B5-4967-B907-4DD17156E75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7B937A1-352C-41FF-852E-F56B29A3CBD3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314ae9d3-05a2-43b6-b56d-b18922d11824"/>
    <ds:schemaRef ds:uri="303f7995-0288-490a-9d1d-47957644b27b"/>
    <ds:schemaRef ds:uri="http://purl.org/dc/terms/"/>
    <ds:schemaRef ds:uri="http://purl.org/dc/dcmitype/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Kenborg</dc:creator>
  <cp:keywords/>
  <dc:description/>
  <cp:lastModifiedBy>Line Kenborg</cp:lastModifiedBy>
  <cp:revision>2</cp:revision>
  <dcterms:created xsi:type="dcterms:W3CDTF">2022-09-20T06:41:00Z</dcterms:created>
  <dcterms:modified xsi:type="dcterms:W3CDTF">2022-09-20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1417120D72454DA82873B68EB16569</vt:lpwstr>
  </property>
</Properties>
</file>